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List of PDB ids (including the chain identifier) of sequence</w:t>
      </w:r>
      <w:r>
        <w:rPr/>
        <w:t>s</w:t>
      </w:r>
      <w:r>
        <w:rPr/>
        <w:t xml:space="preserve"> from the PDB491 dataset.</w:t>
      </w:r>
    </w:p>
    <w:p>
      <w:pPr>
        <w:pStyle w:val="Normal"/>
        <w:rPr/>
      </w:pPr>
      <w:r>
        <w:rPr/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Z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Y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B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F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6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E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NP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K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HW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B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S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B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N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W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F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V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CA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U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H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7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NP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O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UE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R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G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3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B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1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T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L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M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N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J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ST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L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G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JV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W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P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B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DR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E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0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4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2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6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1Q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4G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YX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02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H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1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E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I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G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7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I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Z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W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0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T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S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K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8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B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V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R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V8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V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S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F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0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UR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6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C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R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K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X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K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Z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I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U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W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7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N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F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3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Q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D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S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V0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H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P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1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V2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Z2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VV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4UX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QX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IH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S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I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W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9X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C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3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HZ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Q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OXG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Z1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Z2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E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BR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R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W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E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E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H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X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I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5V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T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BF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H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0Z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CF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E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N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8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R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Y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G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0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7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S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U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4EP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1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I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Z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8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Y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F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O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F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0L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VY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HCB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PI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IMF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HH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GO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U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N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FZ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8B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QY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C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H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3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JE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DTV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O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I2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IV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DQ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0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JC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DX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0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H3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W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D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2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0V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Q2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C2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V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1M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H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H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7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R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T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1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2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X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4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6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8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G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T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P5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PJ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HP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OE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P90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HK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IB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V3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IX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PJ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Q0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B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M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G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A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H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Z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QE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QA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PG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GB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IM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PU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G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L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FR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D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L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A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O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CM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0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7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T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M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5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E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N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A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3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L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C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K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U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O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4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A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M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M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3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4A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I9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KJ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FZ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H1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FI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H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WQ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C7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MY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C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D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5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Q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0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X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3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G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6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Z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I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BW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X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Z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G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P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G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N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P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D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M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W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I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1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FQ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A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V8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E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9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D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QP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D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V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2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T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I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N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Z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V0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A7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W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8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RV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L8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97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PE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DA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4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FW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6L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HQ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OX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W0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VJ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OK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Z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S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FX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D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V1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I0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QV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9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1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4M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W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H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FH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0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N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0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L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D4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CN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V1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K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B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0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U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2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L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K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L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J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6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4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N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3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U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S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M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D5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M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F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1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F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D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W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D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NP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2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Y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6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D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F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D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H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R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L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FPH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PL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O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1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5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0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J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T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G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CH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V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P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I9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IL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Q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O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36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N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6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J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N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7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7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D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F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T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A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CM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TM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5S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7C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1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X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Z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3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C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DU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5V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GX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JN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3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B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G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3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3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O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B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H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XGZ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2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6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Z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S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6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V1Y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G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U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V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V0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6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B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J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5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Y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V1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7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W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J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S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K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FK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I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6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P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T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D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7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CN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X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S9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QJ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DZ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K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V3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N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O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N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HT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N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E0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E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HQ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P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Y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Q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M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RR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3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O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1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JRR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QG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JO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4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7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Z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6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D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YSU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S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7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C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C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Q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S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D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X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4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S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</w:rPr>
        <w:t>Supplementary Table 2.</w:t>
      </w:r>
      <w:r>
        <w:rPr/>
        <w:t xml:space="preserve"> List of PDB ids (including the chain identifier) of sequence</w:t>
      </w:r>
      <w:r>
        <w:rPr/>
        <w:t>s</w:t>
      </w:r>
      <w:r>
        <w:rPr/>
        <w:t xml:space="preserve"> from the PDB366 dataset.</w:t>
      </w:r>
    </w:p>
    <w:p>
      <w:pPr>
        <w:pStyle w:val="Normal"/>
        <w:rPr/>
      </w:pPr>
      <w:r>
        <w:rPr/>
      </w:r>
    </w:p>
    <w:tbl>
      <w:tblPr>
        <w:tblW w:w="9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</w:tblGrid>
      <w:tr>
        <w:trPr/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BR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I3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JU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B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3W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NX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NNC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AB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E8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BFX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7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7Z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UVE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M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U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P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E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K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N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3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7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S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O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B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8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X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E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I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F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DH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UV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L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Z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B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0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6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4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CA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P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U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Z1D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B0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ZL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5V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8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0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0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J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QE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UX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Q0Z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2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Q0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DY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4U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DD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Z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IV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NP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T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4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9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N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9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S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H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4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R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W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DR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F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2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Z2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J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H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7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U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1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L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V2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XN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E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I2C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02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IKQ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62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4G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JV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M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1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6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CM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W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B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H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8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D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I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G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UR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7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H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H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Q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6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Z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H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P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S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O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V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N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HC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G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D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L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M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1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V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P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X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U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P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S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0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G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T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3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G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M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NL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4W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97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C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FK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M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M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S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D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0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W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N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9X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3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7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H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T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1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J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U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UV0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CH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6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D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O6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V1Y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O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X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FPH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I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L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R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ED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I6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6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CN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QE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5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D4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0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X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I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T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QV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HD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B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RV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0Y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7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G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S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9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K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CM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9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F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E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P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D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4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A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K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4M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D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1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8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D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W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L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Z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W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M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A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I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N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P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N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O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W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H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O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S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I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O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YSU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FU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V1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HW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YT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UT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U9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IBL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U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WP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BK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Q5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E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OK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P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W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D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T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5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2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QZ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C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H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Q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I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D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3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J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7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CN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NP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S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V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P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HS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D5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F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W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R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Z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7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V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6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36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P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QG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HJ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H7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HQ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D6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30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ZK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FQ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J6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NSC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JQ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V1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E0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JM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DJ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GF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JOD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JN9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JN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NL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OD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N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D1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K8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DK6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JA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A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D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P3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QRR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5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5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EBW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I9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OXB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UZ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44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OY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PL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V3S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F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G4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5G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WT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YZ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29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LI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13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DK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ZJ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RB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SY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V0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P4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UW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HT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I0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2OD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J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STX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V0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NSF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IUM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SO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N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PV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N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F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K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B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L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R7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QKH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UN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ST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7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EB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Q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6Q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B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JL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XG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HH2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B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HX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NE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GT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JS3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OBP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DYJ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E5K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POI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OQ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AQ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MJ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N4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O2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OV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MO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JF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Z1CA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DK7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6:50:00Z</dcterms:created>
  <dc:creator>Lukasz Kurgan</dc:creator>
  <dc:description/>
  <cp:keywords/>
  <dc:language>en-US</dc:language>
  <cp:lastModifiedBy>Lukasz Kurgan</cp:lastModifiedBy>
  <dcterms:modified xsi:type="dcterms:W3CDTF">2008-08-22T16:50:00Z</dcterms:modified>
  <cp:revision>2</cp:revision>
  <dc:subject/>
  <dc:title>Supplementary Table 1</dc:title>
</cp:coreProperties>
</file>